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AD2D9" w14:textId="7876D9B8" w:rsidR="005B4D09" w:rsidRPr="00822D89" w:rsidRDefault="009F05DA">
      <w:pPr>
        <w:rPr>
          <w:rFonts w:asciiTheme="majorBidi" w:hAnsiTheme="majorBidi" w:cstheme="majorBidi"/>
        </w:rPr>
      </w:pPr>
      <w:bookmarkStart w:id="0" w:name="_Hlk39315611"/>
      <w:r w:rsidRPr="0000509C">
        <w:rPr>
          <w:rFonts w:asciiTheme="majorBidi" w:hAnsiTheme="majorBidi" w:cstheme="majorBidi"/>
          <w:b/>
          <w:bCs/>
        </w:rPr>
        <w:t xml:space="preserve">Additional file </w:t>
      </w:r>
      <w:r w:rsidR="00432EDF">
        <w:rPr>
          <w:rFonts w:asciiTheme="majorBidi" w:hAnsiTheme="majorBidi" w:cstheme="majorBidi"/>
          <w:b/>
          <w:bCs/>
        </w:rPr>
        <w:t>2</w:t>
      </w:r>
      <w:r w:rsidRPr="0000509C">
        <w:rPr>
          <w:rFonts w:asciiTheme="majorBidi" w:hAnsiTheme="majorBidi" w:cstheme="majorBidi"/>
          <w:b/>
          <w:bCs/>
        </w:rPr>
        <w:t xml:space="preserve">: </w:t>
      </w:r>
      <w:r w:rsidR="001E6AB6" w:rsidRPr="0000509C">
        <w:rPr>
          <w:rFonts w:asciiTheme="majorBidi" w:hAnsiTheme="majorBidi" w:cstheme="majorBidi"/>
          <w:b/>
          <w:bCs/>
        </w:rPr>
        <w:t xml:space="preserve">Table </w:t>
      </w:r>
      <w:r w:rsidRPr="0000509C">
        <w:rPr>
          <w:rFonts w:asciiTheme="majorBidi" w:hAnsiTheme="majorBidi" w:cstheme="majorBidi"/>
          <w:b/>
          <w:bCs/>
        </w:rPr>
        <w:t>S</w:t>
      </w:r>
      <w:r w:rsidR="001E6AB6" w:rsidRPr="0000509C">
        <w:rPr>
          <w:rFonts w:asciiTheme="majorBidi" w:hAnsiTheme="majorBidi" w:cstheme="majorBidi"/>
          <w:b/>
          <w:bCs/>
        </w:rPr>
        <w:t>1.</w:t>
      </w:r>
      <w:r w:rsidR="001E6AB6" w:rsidRPr="00822D89">
        <w:rPr>
          <w:rFonts w:asciiTheme="majorBidi" w:hAnsiTheme="majorBidi" w:cstheme="majorBidi"/>
        </w:rPr>
        <w:t xml:space="preserve"> </w:t>
      </w:r>
      <w:r w:rsidR="00286384" w:rsidRPr="00822D89">
        <w:rPr>
          <w:rFonts w:asciiTheme="majorBidi" w:hAnsiTheme="majorBidi" w:cstheme="majorBidi"/>
        </w:rPr>
        <w:t xml:space="preserve">Prevalence of </w:t>
      </w:r>
      <w:proofErr w:type="spellStart"/>
      <w:r w:rsidR="00286384" w:rsidRPr="00822D89">
        <w:rPr>
          <w:rFonts w:asciiTheme="majorBidi" w:hAnsiTheme="majorBidi" w:cstheme="majorBidi"/>
          <w:i/>
          <w:iCs/>
        </w:rPr>
        <w:t>Onchocerca</w:t>
      </w:r>
      <w:proofErr w:type="spellEnd"/>
      <w:r w:rsidR="00286384" w:rsidRPr="00822D89">
        <w:rPr>
          <w:rFonts w:asciiTheme="majorBidi" w:hAnsiTheme="majorBidi" w:cstheme="majorBidi"/>
        </w:rPr>
        <w:t xml:space="preserve"> nodules in camel</w:t>
      </w:r>
      <w:r w:rsidR="002862EA">
        <w:rPr>
          <w:rFonts w:asciiTheme="majorBidi" w:hAnsiTheme="majorBidi" w:cstheme="majorBidi"/>
        </w:rPr>
        <w:t>s</w:t>
      </w:r>
      <w:r w:rsidR="00286384" w:rsidRPr="00822D89">
        <w:rPr>
          <w:rFonts w:asciiTheme="majorBidi" w:hAnsiTheme="majorBidi" w:cstheme="majorBidi"/>
        </w:rPr>
        <w:t xml:space="preserve"> </w:t>
      </w:r>
      <w:r w:rsidR="00C05EDF" w:rsidRPr="00822D89">
        <w:rPr>
          <w:rFonts w:asciiTheme="majorBidi" w:hAnsiTheme="majorBidi" w:cstheme="majorBidi"/>
        </w:rPr>
        <w:t xml:space="preserve">of Kerman, Iran </w:t>
      </w:r>
      <w:r w:rsidR="00286384" w:rsidRPr="00822D89">
        <w:rPr>
          <w:rFonts w:asciiTheme="majorBidi" w:hAnsiTheme="majorBidi" w:cstheme="majorBidi"/>
        </w:rPr>
        <w:t xml:space="preserve">as categorized by month, age groups and sex. </w:t>
      </w:r>
    </w:p>
    <w:p w14:paraId="5A67B2DC" w14:textId="77777777" w:rsidR="00286384" w:rsidRPr="00574303" w:rsidRDefault="00286384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2"/>
        <w:gridCol w:w="3838"/>
        <w:gridCol w:w="2126"/>
        <w:gridCol w:w="1985"/>
        <w:gridCol w:w="1843"/>
        <w:gridCol w:w="1984"/>
      </w:tblGrid>
      <w:tr w:rsidR="00574303" w:rsidRPr="00574303" w14:paraId="2C051D0C" w14:textId="77777777" w:rsidTr="00C535BF"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7458E91" w14:textId="77777777" w:rsidR="006E3991" w:rsidRPr="00574303" w:rsidRDefault="006E3991" w:rsidP="008265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onth</w:t>
            </w:r>
          </w:p>
        </w:tc>
        <w:tc>
          <w:tcPr>
            <w:tcW w:w="3838" w:type="dxa"/>
            <w:tcBorders>
              <w:top w:val="single" w:sz="4" w:space="0" w:color="auto"/>
              <w:bottom w:val="single" w:sz="4" w:space="0" w:color="auto"/>
            </w:tcBorders>
          </w:tcPr>
          <w:p w14:paraId="227B390E" w14:textId="77777777" w:rsidR="006E3991" w:rsidRPr="00574303" w:rsidRDefault="006E3991" w:rsidP="0057430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otal number of camels</w:t>
            </w:r>
          </w:p>
          <w:p w14:paraId="6C488289" w14:textId="77777777" w:rsidR="006E3991" w:rsidRPr="00574303" w:rsidRDefault="006E3991" w:rsidP="0057430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n</w:t>
            </w:r>
            <w:r w:rsidRPr="00574303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infected / </w:t>
            </w:r>
            <w:r w:rsidRPr="0057430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n</w:t>
            </w:r>
            <w:r w:rsidRPr="00574303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xamined camels (%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C4A14E" w14:textId="77777777" w:rsidR="006E3991" w:rsidRPr="00574303" w:rsidRDefault="006E3991" w:rsidP="0057430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ge groups</w:t>
            </w:r>
          </w:p>
          <w:p w14:paraId="766CF796" w14:textId="77777777" w:rsidR="006E3991" w:rsidRPr="00574303" w:rsidRDefault="006E3991" w:rsidP="0057430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n</w:t>
            </w:r>
            <w:r w:rsidRPr="00574303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infected / </w:t>
            </w:r>
            <w:r w:rsidRPr="0057430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n</w:t>
            </w:r>
            <w:r w:rsidRPr="00574303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xamined camel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6335EB" w14:textId="77777777" w:rsidR="006E3991" w:rsidRPr="00574303" w:rsidRDefault="006E3991" w:rsidP="0057430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ex groups</w:t>
            </w:r>
          </w:p>
          <w:p w14:paraId="72185F18" w14:textId="77777777" w:rsidR="006E3991" w:rsidRPr="00574303" w:rsidRDefault="006E3991" w:rsidP="0057430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n</w:t>
            </w:r>
            <w:r w:rsidRPr="00574303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infected / </w:t>
            </w:r>
            <w:r w:rsidRPr="0057430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n</w:t>
            </w:r>
            <w:r w:rsidRPr="00574303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xamined camels</w:t>
            </w:r>
          </w:p>
        </w:tc>
      </w:tr>
      <w:tr w:rsidR="00574303" w:rsidRPr="00574303" w14:paraId="280DEDEC" w14:textId="77777777" w:rsidTr="00C535BF">
        <w:tc>
          <w:tcPr>
            <w:tcW w:w="1402" w:type="dxa"/>
            <w:tcBorders>
              <w:top w:val="single" w:sz="4" w:space="0" w:color="auto"/>
            </w:tcBorders>
          </w:tcPr>
          <w:p w14:paraId="5B381C9D" w14:textId="77777777" w:rsidR="006E3991" w:rsidRPr="00574303" w:rsidRDefault="006E3991" w:rsidP="008265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3838" w:type="dxa"/>
            <w:tcBorders>
              <w:top w:val="single" w:sz="4" w:space="0" w:color="auto"/>
            </w:tcBorders>
          </w:tcPr>
          <w:p w14:paraId="12AEA946" w14:textId="77777777" w:rsidR="006E3991" w:rsidRPr="00574303" w:rsidRDefault="006E3991" w:rsidP="0057430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1A0AE08" w14:textId="77777777" w:rsidR="006E3991" w:rsidRPr="00574303" w:rsidRDefault="006E3991" w:rsidP="0057430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Below 3 years ol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C414D50" w14:textId="77777777" w:rsidR="006E3991" w:rsidRPr="00574303" w:rsidRDefault="006E3991" w:rsidP="0057430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Over 3 years ol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3FB8D4" w14:textId="77777777" w:rsidR="006E3991" w:rsidRPr="00574303" w:rsidRDefault="006E3991" w:rsidP="0057430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7A24A6B" w14:textId="77777777" w:rsidR="006E3991" w:rsidRPr="00574303" w:rsidRDefault="006E3991" w:rsidP="0057430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Female</w:t>
            </w:r>
          </w:p>
        </w:tc>
      </w:tr>
      <w:tr w:rsidR="00574303" w:rsidRPr="00574303" w14:paraId="2287BE33" w14:textId="77777777" w:rsidTr="00C535BF">
        <w:tc>
          <w:tcPr>
            <w:tcW w:w="1402" w:type="dxa"/>
          </w:tcPr>
          <w:p w14:paraId="396D44BC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January</w:t>
            </w:r>
          </w:p>
        </w:tc>
        <w:tc>
          <w:tcPr>
            <w:tcW w:w="3838" w:type="dxa"/>
          </w:tcPr>
          <w:p w14:paraId="2FF2BD82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86384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r w:rsidRPr="00286384">
              <w:rPr>
                <w:rFonts w:asciiTheme="majorBidi" w:hAnsiTheme="majorBidi" w:cstheme="majorBidi"/>
                <w:sz w:val="20"/>
                <w:szCs w:val="20"/>
              </w:rPr>
              <w:t>38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(23,6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E5CFC92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2 / 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0522670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57430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/ 3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A994F69" w14:textId="77777777" w:rsidR="006E3991" w:rsidRPr="00574303" w:rsidRDefault="008C10F5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/ 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68835E1" w14:textId="77777777" w:rsidR="006E3991" w:rsidRPr="00574303" w:rsidRDefault="0021481A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4 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  <w:tr w:rsidR="00574303" w:rsidRPr="00574303" w14:paraId="56686476" w14:textId="77777777" w:rsidTr="00C535BF">
        <w:tc>
          <w:tcPr>
            <w:tcW w:w="1402" w:type="dxa"/>
          </w:tcPr>
          <w:p w14:paraId="4C986C9D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ebruary</w:t>
            </w:r>
          </w:p>
        </w:tc>
        <w:tc>
          <w:tcPr>
            <w:tcW w:w="3838" w:type="dxa"/>
          </w:tcPr>
          <w:p w14:paraId="0E8BA4D2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8 / </w:t>
            </w:r>
            <w:r w:rsidRPr="00286384">
              <w:rPr>
                <w:rFonts w:asciiTheme="majorBidi" w:hAnsiTheme="majorBidi" w:cstheme="majorBidi"/>
                <w:sz w:val="20"/>
                <w:szCs w:val="20"/>
              </w:rPr>
              <w:t>40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(20)</w:t>
            </w:r>
          </w:p>
        </w:tc>
        <w:tc>
          <w:tcPr>
            <w:tcW w:w="2126" w:type="dxa"/>
          </w:tcPr>
          <w:p w14:paraId="1E3EC157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2 / 9</w:t>
            </w:r>
          </w:p>
        </w:tc>
        <w:tc>
          <w:tcPr>
            <w:tcW w:w="1985" w:type="dxa"/>
          </w:tcPr>
          <w:p w14:paraId="688BF128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6 / 31</w:t>
            </w:r>
          </w:p>
        </w:tc>
        <w:tc>
          <w:tcPr>
            <w:tcW w:w="1843" w:type="dxa"/>
          </w:tcPr>
          <w:p w14:paraId="5BAF8178" w14:textId="77777777" w:rsidR="006E3991" w:rsidRPr="00574303" w:rsidRDefault="008C10F5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4 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/ 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984" w:type="dxa"/>
          </w:tcPr>
          <w:p w14:paraId="7706AEAF" w14:textId="77777777" w:rsidR="006E3991" w:rsidRPr="00574303" w:rsidRDefault="0021481A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4 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  <w:tr w:rsidR="00574303" w:rsidRPr="00574303" w14:paraId="34827115" w14:textId="77777777" w:rsidTr="00C535BF">
        <w:tc>
          <w:tcPr>
            <w:tcW w:w="1402" w:type="dxa"/>
          </w:tcPr>
          <w:p w14:paraId="7DE2EA7D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rch</w:t>
            </w:r>
          </w:p>
        </w:tc>
        <w:tc>
          <w:tcPr>
            <w:tcW w:w="3838" w:type="dxa"/>
          </w:tcPr>
          <w:p w14:paraId="054AC5A2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86384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r w:rsidRPr="00286384">
              <w:rPr>
                <w:rFonts w:asciiTheme="majorBidi" w:hAnsiTheme="majorBidi" w:cstheme="majorBidi"/>
                <w:sz w:val="20"/>
                <w:szCs w:val="20"/>
              </w:rPr>
              <w:t>43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(16,28)</w:t>
            </w:r>
          </w:p>
        </w:tc>
        <w:tc>
          <w:tcPr>
            <w:tcW w:w="2126" w:type="dxa"/>
          </w:tcPr>
          <w:p w14:paraId="208C9405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2 / 10</w:t>
            </w:r>
          </w:p>
        </w:tc>
        <w:tc>
          <w:tcPr>
            <w:tcW w:w="1985" w:type="dxa"/>
          </w:tcPr>
          <w:p w14:paraId="4C17582F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5 / 33</w:t>
            </w:r>
            <w:r w:rsidR="0057430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369EF125" w14:textId="77777777" w:rsidR="006E3991" w:rsidRPr="00574303" w:rsidRDefault="008C10F5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3 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/ 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984" w:type="dxa"/>
          </w:tcPr>
          <w:p w14:paraId="0A95EBC4" w14:textId="77777777" w:rsidR="006E3991" w:rsidRPr="00574303" w:rsidRDefault="0021481A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4 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/ 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574303" w:rsidRPr="00574303" w14:paraId="463ACB5F" w14:textId="77777777" w:rsidTr="00C535BF">
        <w:tc>
          <w:tcPr>
            <w:tcW w:w="1402" w:type="dxa"/>
          </w:tcPr>
          <w:p w14:paraId="0B38F2EC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pril</w:t>
            </w:r>
          </w:p>
        </w:tc>
        <w:tc>
          <w:tcPr>
            <w:tcW w:w="3838" w:type="dxa"/>
          </w:tcPr>
          <w:p w14:paraId="22CBF55E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86384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r w:rsidRPr="00286384">
              <w:rPr>
                <w:rFonts w:asciiTheme="majorBidi" w:hAnsiTheme="majorBidi" w:cstheme="majorBidi"/>
                <w:sz w:val="20"/>
                <w:szCs w:val="20"/>
              </w:rPr>
              <w:t>40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(25)</w:t>
            </w:r>
          </w:p>
        </w:tc>
        <w:tc>
          <w:tcPr>
            <w:tcW w:w="2126" w:type="dxa"/>
          </w:tcPr>
          <w:p w14:paraId="0590E261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2 / 9</w:t>
            </w:r>
          </w:p>
        </w:tc>
        <w:tc>
          <w:tcPr>
            <w:tcW w:w="1985" w:type="dxa"/>
          </w:tcPr>
          <w:p w14:paraId="224964CD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8 / 31</w:t>
            </w:r>
            <w:r w:rsidR="0057430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74ACE3D6" w14:textId="77777777" w:rsidR="006E3991" w:rsidRPr="00574303" w:rsidRDefault="008C10F5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/ 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984" w:type="dxa"/>
          </w:tcPr>
          <w:p w14:paraId="27AD8101" w14:textId="77777777" w:rsidR="006E3991" w:rsidRPr="00574303" w:rsidRDefault="0021481A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/ 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  <w:tr w:rsidR="00574303" w:rsidRPr="00574303" w14:paraId="730D3B60" w14:textId="77777777" w:rsidTr="00C535BF">
        <w:tc>
          <w:tcPr>
            <w:tcW w:w="1402" w:type="dxa"/>
          </w:tcPr>
          <w:p w14:paraId="5898C457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y</w:t>
            </w:r>
          </w:p>
        </w:tc>
        <w:tc>
          <w:tcPr>
            <w:tcW w:w="3838" w:type="dxa"/>
          </w:tcPr>
          <w:p w14:paraId="77B12CB9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86384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r w:rsidRPr="00286384">
              <w:rPr>
                <w:rFonts w:asciiTheme="majorBidi" w:hAnsiTheme="majorBidi" w:cstheme="majorBidi"/>
                <w:sz w:val="20"/>
                <w:szCs w:val="20"/>
              </w:rPr>
              <w:t>35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(37,14)</w:t>
            </w:r>
          </w:p>
        </w:tc>
        <w:tc>
          <w:tcPr>
            <w:tcW w:w="2126" w:type="dxa"/>
          </w:tcPr>
          <w:p w14:paraId="630D9D5B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3 / 8</w:t>
            </w:r>
          </w:p>
        </w:tc>
        <w:tc>
          <w:tcPr>
            <w:tcW w:w="1985" w:type="dxa"/>
          </w:tcPr>
          <w:p w14:paraId="1C5A987B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10 / 27</w:t>
            </w:r>
          </w:p>
        </w:tc>
        <w:tc>
          <w:tcPr>
            <w:tcW w:w="1843" w:type="dxa"/>
          </w:tcPr>
          <w:p w14:paraId="5A987A27" w14:textId="77777777" w:rsidR="006E3991" w:rsidRPr="00574303" w:rsidRDefault="008C10F5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7 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/ 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984" w:type="dxa"/>
          </w:tcPr>
          <w:p w14:paraId="26931159" w14:textId="77777777" w:rsidR="006E3991" w:rsidRPr="00574303" w:rsidRDefault="0021481A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6 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/ 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574303" w:rsidRPr="00574303" w14:paraId="1792049B" w14:textId="77777777" w:rsidTr="00C535BF">
        <w:tc>
          <w:tcPr>
            <w:tcW w:w="1402" w:type="dxa"/>
          </w:tcPr>
          <w:p w14:paraId="5DABCCFB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June</w:t>
            </w:r>
          </w:p>
        </w:tc>
        <w:tc>
          <w:tcPr>
            <w:tcW w:w="3838" w:type="dxa"/>
          </w:tcPr>
          <w:p w14:paraId="22E3A3CF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86384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r w:rsidRPr="00286384">
              <w:rPr>
                <w:rFonts w:asciiTheme="majorBidi" w:hAnsiTheme="majorBidi" w:cstheme="majorBidi"/>
                <w:sz w:val="20"/>
                <w:szCs w:val="20"/>
              </w:rPr>
              <w:t>41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(24,39)</w:t>
            </w:r>
          </w:p>
        </w:tc>
        <w:tc>
          <w:tcPr>
            <w:tcW w:w="2126" w:type="dxa"/>
          </w:tcPr>
          <w:p w14:paraId="121001E3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2 / 9</w:t>
            </w:r>
          </w:p>
        </w:tc>
        <w:tc>
          <w:tcPr>
            <w:tcW w:w="1985" w:type="dxa"/>
          </w:tcPr>
          <w:p w14:paraId="0B251219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8 / 32</w:t>
            </w:r>
          </w:p>
        </w:tc>
        <w:tc>
          <w:tcPr>
            <w:tcW w:w="1843" w:type="dxa"/>
          </w:tcPr>
          <w:p w14:paraId="2833F824" w14:textId="77777777" w:rsidR="006E3991" w:rsidRPr="00574303" w:rsidRDefault="008C10F5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/ 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984" w:type="dxa"/>
          </w:tcPr>
          <w:p w14:paraId="6CC33340" w14:textId="77777777" w:rsidR="006E3991" w:rsidRPr="00574303" w:rsidRDefault="0021481A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/ 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574303" w:rsidRPr="00574303" w14:paraId="7C5BEEC2" w14:textId="77777777" w:rsidTr="00C535BF">
        <w:tc>
          <w:tcPr>
            <w:tcW w:w="1402" w:type="dxa"/>
          </w:tcPr>
          <w:p w14:paraId="57C76694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July</w:t>
            </w:r>
          </w:p>
        </w:tc>
        <w:tc>
          <w:tcPr>
            <w:tcW w:w="3838" w:type="dxa"/>
          </w:tcPr>
          <w:p w14:paraId="17B7256B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86384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r w:rsidRPr="00286384">
              <w:rPr>
                <w:rFonts w:asciiTheme="majorBidi" w:hAnsiTheme="majorBidi" w:cstheme="majorBidi"/>
                <w:sz w:val="20"/>
                <w:szCs w:val="20"/>
              </w:rPr>
              <w:t>35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(37,14)</w:t>
            </w:r>
          </w:p>
        </w:tc>
        <w:tc>
          <w:tcPr>
            <w:tcW w:w="2126" w:type="dxa"/>
          </w:tcPr>
          <w:p w14:paraId="682331B1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3 / 8</w:t>
            </w:r>
          </w:p>
        </w:tc>
        <w:tc>
          <w:tcPr>
            <w:tcW w:w="1985" w:type="dxa"/>
          </w:tcPr>
          <w:p w14:paraId="29363981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10 / 27</w:t>
            </w:r>
          </w:p>
        </w:tc>
        <w:tc>
          <w:tcPr>
            <w:tcW w:w="1843" w:type="dxa"/>
          </w:tcPr>
          <w:p w14:paraId="2048DA6A" w14:textId="77777777" w:rsidR="006E3991" w:rsidRPr="00574303" w:rsidRDefault="008C10F5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7 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/ 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984" w:type="dxa"/>
          </w:tcPr>
          <w:p w14:paraId="25EFD21A" w14:textId="77777777" w:rsidR="006E3991" w:rsidRPr="00574303" w:rsidRDefault="0021481A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6 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/ 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574303" w:rsidRPr="00574303" w14:paraId="04CE2FFD" w14:textId="77777777" w:rsidTr="00C535BF">
        <w:tc>
          <w:tcPr>
            <w:tcW w:w="1402" w:type="dxa"/>
          </w:tcPr>
          <w:p w14:paraId="6DE374F8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ugust</w:t>
            </w:r>
          </w:p>
        </w:tc>
        <w:tc>
          <w:tcPr>
            <w:tcW w:w="3838" w:type="dxa"/>
          </w:tcPr>
          <w:p w14:paraId="4A0B4EE5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86384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r w:rsidRPr="00286384">
              <w:rPr>
                <w:rFonts w:asciiTheme="majorBidi" w:hAnsiTheme="majorBidi" w:cstheme="majorBidi"/>
                <w:sz w:val="20"/>
                <w:szCs w:val="20"/>
              </w:rPr>
              <w:t>37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(45,95)</w:t>
            </w:r>
          </w:p>
        </w:tc>
        <w:tc>
          <w:tcPr>
            <w:tcW w:w="2126" w:type="dxa"/>
          </w:tcPr>
          <w:p w14:paraId="2EDE8A53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3 / 8</w:t>
            </w:r>
          </w:p>
        </w:tc>
        <w:tc>
          <w:tcPr>
            <w:tcW w:w="1985" w:type="dxa"/>
          </w:tcPr>
          <w:p w14:paraId="2A6D518B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14 / 29</w:t>
            </w:r>
          </w:p>
        </w:tc>
        <w:tc>
          <w:tcPr>
            <w:tcW w:w="1843" w:type="dxa"/>
          </w:tcPr>
          <w:p w14:paraId="3EDE0E99" w14:textId="77777777" w:rsidR="006E3991" w:rsidRPr="00574303" w:rsidRDefault="008C10F5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9 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/ 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984" w:type="dxa"/>
          </w:tcPr>
          <w:p w14:paraId="67E2D9E6" w14:textId="77777777" w:rsidR="006E3991" w:rsidRPr="00574303" w:rsidRDefault="0021481A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8 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/ 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574303" w:rsidRPr="00574303" w14:paraId="4AA9CC38" w14:textId="77777777" w:rsidTr="00C535BF">
        <w:tc>
          <w:tcPr>
            <w:tcW w:w="1402" w:type="dxa"/>
          </w:tcPr>
          <w:p w14:paraId="7513B1CE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eptember</w:t>
            </w:r>
          </w:p>
        </w:tc>
        <w:tc>
          <w:tcPr>
            <w:tcW w:w="3838" w:type="dxa"/>
          </w:tcPr>
          <w:p w14:paraId="0F99352F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86384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r w:rsidRPr="00286384"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(48,72)</w:t>
            </w:r>
          </w:p>
        </w:tc>
        <w:tc>
          <w:tcPr>
            <w:tcW w:w="2126" w:type="dxa"/>
          </w:tcPr>
          <w:p w14:paraId="0399FD9B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4 / 9</w:t>
            </w:r>
          </w:p>
        </w:tc>
        <w:tc>
          <w:tcPr>
            <w:tcW w:w="1985" w:type="dxa"/>
          </w:tcPr>
          <w:p w14:paraId="45A2D942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15 / 30</w:t>
            </w:r>
          </w:p>
        </w:tc>
        <w:tc>
          <w:tcPr>
            <w:tcW w:w="1843" w:type="dxa"/>
          </w:tcPr>
          <w:p w14:paraId="13758A6D" w14:textId="77777777" w:rsidR="006E3991" w:rsidRPr="00574303" w:rsidRDefault="008C10F5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10 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/ 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984" w:type="dxa"/>
          </w:tcPr>
          <w:p w14:paraId="1F4C3C16" w14:textId="77777777" w:rsidR="006E3991" w:rsidRPr="00574303" w:rsidRDefault="0021481A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9 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/ 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  <w:tr w:rsidR="00574303" w:rsidRPr="00574303" w14:paraId="48E57ED9" w14:textId="77777777" w:rsidTr="00C535BF">
        <w:tc>
          <w:tcPr>
            <w:tcW w:w="1402" w:type="dxa"/>
          </w:tcPr>
          <w:p w14:paraId="6F0C4AF8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ctober</w:t>
            </w:r>
          </w:p>
        </w:tc>
        <w:tc>
          <w:tcPr>
            <w:tcW w:w="3838" w:type="dxa"/>
          </w:tcPr>
          <w:p w14:paraId="45A50900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86384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r w:rsidRPr="00286384">
              <w:rPr>
                <w:rFonts w:asciiTheme="majorBidi" w:hAnsiTheme="majorBidi" w:cstheme="majorBidi"/>
                <w:sz w:val="20"/>
                <w:szCs w:val="20"/>
              </w:rPr>
              <w:t>36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(36,11)</w:t>
            </w:r>
          </w:p>
        </w:tc>
        <w:tc>
          <w:tcPr>
            <w:tcW w:w="2126" w:type="dxa"/>
          </w:tcPr>
          <w:p w14:paraId="6757170B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3 / 8</w:t>
            </w:r>
          </w:p>
        </w:tc>
        <w:tc>
          <w:tcPr>
            <w:tcW w:w="1985" w:type="dxa"/>
          </w:tcPr>
          <w:p w14:paraId="131BFD3B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10 / 28</w:t>
            </w:r>
          </w:p>
        </w:tc>
        <w:tc>
          <w:tcPr>
            <w:tcW w:w="1843" w:type="dxa"/>
          </w:tcPr>
          <w:p w14:paraId="33CE7A0E" w14:textId="77777777" w:rsidR="006E3991" w:rsidRPr="00574303" w:rsidRDefault="008C10F5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7 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20</w:t>
            </w:r>
          </w:p>
        </w:tc>
        <w:tc>
          <w:tcPr>
            <w:tcW w:w="1984" w:type="dxa"/>
          </w:tcPr>
          <w:p w14:paraId="132D38B7" w14:textId="77777777" w:rsidR="006E3991" w:rsidRPr="00574303" w:rsidRDefault="0021481A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6 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/ 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574303" w:rsidRPr="00574303" w14:paraId="55E9C46E" w14:textId="77777777" w:rsidTr="00C535BF">
        <w:tc>
          <w:tcPr>
            <w:tcW w:w="1402" w:type="dxa"/>
          </w:tcPr>
          <w:p w14:paraId="274037C8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vember</w:t>
            </w:r>
          </w:p>
        </w:tc>
        <w:tc>
          <w:tcPr>
            <w:tcW w:w="3838" w:type="dxa"/>
          </w:tcPr>
          <w:p w14:paraId="65A8AB2D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86384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r w:rsidRPr="00286384">
              <w:rPr>
                <w:rFonts w:asciiTheme="majorBidi" w:hAnsiTheme="majorBidi" w:cstheme="majorBidi"/>
                <w:sz w:val="20"/>
                <w:szCs w:val="20"/>
              </w:rPr>
              <w:t>42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(26,19)</w:t>
            </w:r>
          </w:p>
        </w:tc>
        <w:tc>
          <w:tcPr>
            <w:tcW w:w="2126" w:type="dxa"/>
          </w:tcPr>
          <w:p w14:paraId="12BBCE0B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2 / 9</w:t>
            </w:r>
          </w:p>
        </w:tc>
        <w:tc>
          <w:tcPr>
            <w:tcW w:w="1985" w:type="dxa"/>
          </w:tcPr>
          <w:p w14:paraId="49DC36AA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9 / 33</w:t>
            </w:r>
          </w:p>
        </w:tc>
        <w:tc>
          <w:tcPr>
            <w:tcW w:w="1843" w:type="dxa"/>
          </w:tcPr>
          <w:p w14:paraId="2029FA37" w14:textId="77777777" w:rsidR="006E3991" w:rsidRPr="00574303" w:rsidRDefault="008C10F5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6 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/ 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984" w:type="dxa"/>
          </w:tcPr>
          <w:p w14:paraId="0570DD63" w14:textId="77777777" w:rsidR="006E3991" w:rsidRPr="00574303" w:rsidRDefault="0021481A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/ 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574303" w:rsidRPr="00574303" w14:paraId="0B1BFF35" w14:textId="77777777" w:rsidTr="00A80C7D">
        <w:tc>
          <w:tcPr>
            <w:tcW w:w="1402" w:type="dxa"/>
          </w:tcPr>
          <w:p w14:paraId="042182E9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ember</w:t>
            </w:r>
          </w:p>
        </w:tc>
        <w:tc>
          <w:tcPr>
            <w:tcW w:w="3838" w:type="dxa"/>
          </w:tcPr>
          <w:p w14:paraId="14A7DB0C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86384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r w:rsidRPr="00286384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 (26,67)</w:t>
            </w:r>
          </w:p>
        </w:tc>
        <w:tc>
          <w:tcPr>
            <w:tcW w:w="2126" w:type="dxa"/>
          </w:tcPr>
          <w:p w14:paraId="068B09E5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2 / 7</w:t>
            </w:r>
          </w:p>
        </w:tc>
        <w:tc>
          <w:tcPr>
            <w:tcW w:w="1985" w:type="dxa"/>
          </w:tcPr>
          <w:p w14:paraId="1F0741F4" w14:textId="77777777" w:rsidR="006E3991" w:rsidRPr="00574303" w:rsidRDefault="006E3991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>6 / 23</w:t>
            </w:r>
          </w:p>
        </w:tc>
        <w:tc>
          <w:tcPr>
            <w:tcW w:w="1843" w:type="dxa"/>
          </w:tcPr>
          <w:p w14:paraId="7479E41C" w14:textId="77777777" w:rsidR="006E3991" w:rsidRPr="00574303" w:rsidRDefault="008C10F5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4 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/ 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984" w:type="dxa"/>
          </w:tcPr>
          <w:p w14:paraId="03310867" w14:textId="77777777" w:rsidR="006E3991" w:rsidRPr="00574303" w:rsidRDefault="0021481A" w:rsidP="0082652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4 </w:t>
            </w:r>
            <w:r w:rsidR="006E3991" w:rsidRPr="00574303">
              <w:rPr>
                <w:rFonts w:asciiTheme="majorBidi" w:hAnsiTheme="majorBidi" w:cstheme="majorBidi"/>
                <w:sz w:val="20"/>
                <w:szCs w:val="20"/>
              </w:rPr>
              <w:t xml:space="preserve">/ </w:t>
            </w:r>
            <w:r w:rsidRPr="00574303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574303" w:rsidRPr="00574303" w14:paraId="53A58056" w14:textId="77777777" w:rsidTr="00A80C7D">
        <w:tc>
          <w:tcPr>
            <w:tcW w:w="1402" w:type="dxa"/>
          </w:tcPr>
          <w:p w14:paraId="4C1A590A" w14:textId="77777777" w:rsidR="006E3991" w:rsidRPr="00574303" w:rsidRDefault="006E3991" w:rsidP="008265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574303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otal</w:t>
            </w:r>
          </w:p>
        </w:tc>
        <w:tc>
          <w:tcPr>
            <w:tcW w:w="3838" w:type="dxa"/>
          </w:tcPr>
          <w:p w14:paraId="29D6BBBA" w14:textId="77777777" w:rsidR="006E3991" w:rsidRPr="00574303" w:rsidRDefault="006E3991" w:rsidP="008265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2DEC96BA" w14:textId="77777777" w:rsidR="006E3991" w:rsidRPr="00574303" w:rsidRDefault="006E3991" w:rsidP="008265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43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 / 102</w:t>
            </w:r>
            <w:r w:rsidR="00574303" w:rsidRPr="005743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29.4%)</w:t>
            </w:r>
          </w:p>
        </w:tc>
        <w:tc>
          <w:tcPr>
            <w:tcW w:w="1985" w:type="dxa"/>
          </w:tcPr>
          <w:p w14:paraId="685F3456" w14:textId="77777777" w:rsidR="006E3991" w:rsidRPr="00574303" w:rsidRDefault="006E3991" w:rsidP="008265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43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8 / 354</w:t>
            </w:r>
            <w:r w:rsidR="00574303" w:rsidRPr="005743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30.5%)</w:t>
            </w:r>
          </w:p>
        </w:tc>
        <w:tc>
          <w:tcPr>
            <w:tcW w:w="1843" w:type="dxa"/>
          </w:tcPr>
          <w:p w14:paraId="2767AE1F" w14:textId="77777777" w:rsidR="006E3991" w:rsidRPr="00574303" w:rsidRDefault="003F487C" w:rsidP="00574303">
            <w:pPr>
              <w:rPr>
                <w:rFonts w:ascii="Calibri" w:hAnsi="Calibri"/>
                <w:b/>
                <w:bCs/>
                <w:color w:val="E26B0A"/>
                <w:sz w:val="20"/>
                <w:szCs w:val="20"/>
              </w:rPr>
            </w:pPr>
            <w:r w:rsidRPr="005743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72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/ </w:t>
            </w:r>
            <w:r w:rsidR="00574303" w:rsidRPr="005743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8 (27.9%)</w:t>
            </w:r>
          </w:p>
        </w:tc>
        <w:tc>
          <w:tcPr>
            <w:tcW w:w="1984" w:type="dxa"/>
          </w:tcPr>
          <w:p w14:paraId="4F8F9DCC" w14:textId="77777777" w:rsidR="006E3991" w:rsidRPr="00574303" w:rsidRDefault="003F487C" w:rsidP="008265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43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66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/ </w:t>
            </w:r>
            <w:r w:rsidR="00574303" w:rsidRPr="005743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8 (33.3%)</w:t>
            </w:r>
          </w:p>
        </w:tc>
      </w:tr>
      <w:tr w:rsidR="00A80C7D" w:rsidRPr="00574303" w14:paraId="7C4D67D2" w14:textId="77777777" w:rsidTr="00A80C7D">
        <w:tc>
          <w:tcPr>
            <w:tcW w:w="1402" w:type="dxa"/>
            <w:tcBorders>
              <w:bottom w:val="single" w:sz="4" w:space="0" w:color="auto"/>
            </w:tcBorders>
          </w:tcPr>
          <w:p w14:paraId="0F394C4C" w14:textId="77777777" w:rsidR="00A80C7D" w:rsidRPr="00574303" w:rsidRDefault="00A80C7D" w:rsidP="008265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A80C7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3838" w:type="dxa"/>
            <w:tcBorders>
              <w:bottom w:val="single" w:sz="4" w:space="0" w:color="auto"/>
            </w:tcBorders>
          </w:tcPr>
          <w:p w14:paraId="2430A60D" w14:textId="77777777" w:rsidR="00A80C7D" w:rsidRPr="00574303" w:rsidRDefault="00A80C7D" w:rsidP="008265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</w:tcPr>
          <w:p w14:paraId="795EFB2A" w14:textId="77777777" w:rsidR="00A80C7D" w:rsidRPr="00A80C7D" w:rsidRDefault="00A80C7D" w:rsidP="00A80C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0C7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A80C7D">
              <w:rPr>
                <w:rFonts w:asciiTheme="majorBidi" w:hAnsiTheme="majorBidi" w:cstheme="majorBidi"/>
                <w:sz w:val="20"/>
                <w:szCs w:val="20"/>
              </w:rPr>
              <w:t xml:space="preserve"> = 0.832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</w:tcPr>
          <w:p w14:paraId="4BD66E2C" w14:textId="77777777" w:rsidR="00A80C7D" w:rsidRPr="00A80C7D" w:rsidRDefault="00A80C7D" w:rsidP="00A80C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0C7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A80C7D">
              <w:rPr>
                <w:rFonts w:asciiTheme="majorBidi" w:hAnsiTheme="majorBidi" w:cstheme="majorBidi"/>
                <w:sz w:val="20"/>
                <w:szCs w:val="20"/>
              </w:rPr>
              <w:t xml:space="preserve"> = 0.211</w:t>
            </w:r>
          </w:p>
        </w:tc>
      </w:tr>
    </w:tbl>
    <w:p w14:paraId="4094DB53" w14:textId="77777777" w:rsidR="00286384" w:rsidRPr="00574303" w:rsidRDefault="00286384">
      <w:pPr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14:paraId="29AED8B1" w14:textId="77777777" w:rsidR="00286384" w:rsidRPr="00574303" w:rsidRDefault="00286384" w:rsidP="002862EA">
      <w:pPr>
        <w:rPr>
          <w:rFonts w:asciiTheme="majorBidi" w:hAnsiTheme="majorBidi" w:cstheme="majorBidi"/>
          <w:sz w:val="20"/>
          <w:szCs w:val="20"/>
          <w:lang w:bidi="fa-IR"/>
        </w:rPr>
      </w:pPr>
    </w:p>
    <w:sectPr w:rsidR="00286384" w:rsidRPr="00574303" w:rsidSect="001E6AB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removePersonalInformation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6AB6"/>
    <w:rsid w:val="0000509C"/>
    <w:rsid w:val="000C0844"/>
    <w:rsid w:val="0018430B"/>
    <w:rsid w:val="001E6AB6"/>
    <w:rsid w:val="0021481A"/>
    <w:rsid w:val="002160BC"/>
    <w:rsid w:val="002862EA"/>
    <w:rsid w:val="00286384"/>
    <w:rsid w:val="002F5D33"/>
    <w:rsid w:val="00314D32"/>
    <w:rsid w:val="003F487C"/>
    <w:rsid w:val="00432EDF"/>
    <w:rsid w:val="004440E2"/>
    <w:rsid w:val="00542747"/>
    <w:rsid w:val="00574303"/>
    <w:rsid w:val="005A5F29"/>
    <w:rsid w:val="005E5558"/>
    <w:rsid w:val="0061702C"/>
    <w:rsid w:val="006E3991"/>
    <w:rsid w:val="007477B6"/>
    <w:rsid w:val="007F75CA"/>
    <w:rsid w:val="00822D89"/>
    <w:rsid w:val="0082652B"/>
    <w:rsid w:val="00893298"/>
    <w:rsid w:val="008C10F5"/>
    <w:rsid w:val="009F05DA"/>
    <w:rsid w:val="00A80C7D"/>
    <w:rsid w:val="00AA13EE"/>
    <w:rsid w:val="00AB1573"/>
    <w:rsid w:val="00C05EDF"/>
    <w:rsid w:val="00C535BF"/>
    <w:rsid w:val="00D7367E"/>
    <w:rsid w:val="00E90B5F"/>
    <w:rsid w:val="00FB5C96"/>
    <w:rsid w:val="00FC6600"/>
    <w:rsid w:val="00FD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B8CAB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52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3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05D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5DA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8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02T13:06:00Z</dcterms:created>
  <dcterms:modified xsi:type="dcterms:W3CDTF">2020-05-02T17:46:00Z</dcterms:modified>
</cp:coreProperties>
</file>